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5B7" w:rsidRDefault="00CF45B7" w:rsidP="00CF45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mer sequences used in the real-time PCR.</w:t>
      </w:r>
    </w:p>
    <w:tbl>
      <w:tblPr>
        <w:tblStyle w:val="Tabelacomgrade"/>
        <w:tblW w:w="5200" w:type="pct"/>
        <w:tblInd w:w="0" w:type="dxa"/>
        <w:tblLook w:val="04A0" w:firstRow="1" w:lastRow="0" w:firstColumn="1" w:lastColumn="0" w:noHBand="0" w:noVBand="1"/>
      </w:tblPr>
      <w:tblGrid>
        <w:gridCol w:w="2394"/>
        <w:gridCol w:w="1739"/>
        <w:gridCol w:w="4070"/>
        <w:gridCol w:w="937"/>
        <w:gridCol w:w="1612"/>
      </w:tblGrid>
      <w:tr w:rsidR="00CF45B7" w:rsidTr="00CF45B7"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T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AX1/SMXL1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AX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CCCAGAGCAATAGCC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AX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TTGAAAAAGGAGTGGGAG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XL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2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GGGAGAGGTTTGCAAAAAG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2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GTGAGTGTTGTTGTTGCTCA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XL3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3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TCAGTTTCACTCACAC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3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TGGAAAGTGAAGGAGTTG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XL4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4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ACAAAACCATTGGAGC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4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CACCAAGGGTATGATG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XL5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5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TCCACCAAAACAAACAG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5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TTGTTGGCGACGGAATC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SMXL6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6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TGTGAAGGTAGGGCCTTCTA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6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TTGGTCTTTGCCAAACCCATT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SMXL7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7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GCTCCATCATCCAGTGCA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8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7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AAGCGATGGAACTTGAGAC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SMXL8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8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GGTGCATGTGCTAACGAT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8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TACACCTGGTCCCACACA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MXL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9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CAGTTGCAGGCACTGA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SMXL9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AATGACCTCTTCTTGTTG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BRC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_0660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BRC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GCAAGAGAGATCGACA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BRC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ATTCAACTGTTTTGCTTG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aTiE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a_17893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aTiE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TCAACTTCATATGGCTTCCAA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aTiE1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GTGGCATTTGCATGTTCC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LAP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_1238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AP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GAAGAGGTAGGGTTCAGTT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LAP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AAGTCCAGCTCTCCTTTTG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CaBES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_04963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BES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CGAAGATATACGCGGGA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BES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GCCCTTGATCCCTTGC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G6PD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_1467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G6PD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CAACGATACCAGGGTGTTA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G6PD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TCCCATGATGCCTTTAACT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TIP4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_0561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IP4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TTGTACTTCGGGAGAGTTG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IP4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AGCTTCTGGCTTATGATGC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CAC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Ca_0227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AC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TGGACTAGACCACCAATT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AC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ACAGTGTTGTACCCGCTCTT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AX1/SMXL1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AX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AAACGAGCCATGGAG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AX1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GCCATTGGACAGGTAG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XL2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2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CAACGTCGCGGATC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2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GGCTTCTCTCATAAC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XL3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3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GCTCTTAGCCTTGGC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3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CTCGGCATTCGAAAC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XL4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4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AGAAGAGGCCATGCA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4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GATTTGAGACATGCGG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XL5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5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GGCTCCCAACAACACC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5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CTGCTGCTGTTCT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SMXL6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6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GGTTTCGATTCGGTACAG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6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CAAAAGGTTGCGAAAACGG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SMXL7</w:t>
            </w:r>
          </w:p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7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CCGGCTCTAGTACATACCG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7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CCCGAGGAGTCGTTAAA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SMXL8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8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ACCTTGCACTCCGCAAA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8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CGACAGCAATTGGACAA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cSMXL9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9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TCCCTCAACCGTTTG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SMXL9q 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TACTGCGGCGTTGGT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lastRenderedPageBreak/>
              <w:t>LcBRC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u.2RBY.7g06407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BRC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AAGCAAAACTGTGGACTG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BRC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AACTCCTTCACATTCAG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LcTiE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Lcu.2RBY.2g06886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Style w:val="fasta-header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TiE1.2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ACCACAAAGAGGATTAGGT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Style w:val="fasta-header"/>
                <w:bdr w:val="none" w:sz="0" w:space="0" w:color="auto" w:frame="1"/>
                <w:shd w:val="clear" w:color="auto" w:fill="FFFFFF"/>
              </w:rPr>
            </w:pPr>
            <w:r>
              <w:rPr>
                <w:rStyle w:val="fasta-header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LcTiE1.2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GGAGGGTGAAAACCATAAG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LAP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u.2RBY.7g030270.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LAP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GAAGAGGTAGGGTTCAGTTG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LAP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CTTGAGAAGTCCAGCTCTC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  <w:rPr>
                <w:rStyle w:val="fasta-header"/>
                <w:i/>
                <w:color w:val="000000" w:themeColor="text1"/>
                <w:bdr w:val="none" w:sz="0" w:space="0" w:color="auto" w:frame="1"/>
                <w:shd w:val="clear" w:color="auto" w:fill="FFFFFF"/>
              </w:rPr>
            </w:pPr>
            <w:r>
              <w:rPr>
                <w:rStyle w:val="fasta-header"/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LcBES1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08"/>
              <w:jc w:val="both"/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u.2RBY.3g070670.1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BES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CCCTTCTCGTATGGATG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BES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left="-108" w:right="-10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GTGATGAGATTGGTGGCG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RPL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u.2RBY.5g06621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RPL2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TGAGCTGAACCCAGGAC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RPL2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CGTGGGCTCCTTCAAGATC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TUB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u.2RBY.6g04766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Tub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CCCAGCAAATGTGGGAT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Tub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GCAGATGCGGTGAGGT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F45B7" w:rsidTr="00CF45B7"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P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</w:pPr>
            <w:r w:rsidRPr="00CF45B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cRBC1</w:t>
            </w:r>
            <w:r w:rsidRPr="00CF45B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:rsidR="00CF45B7" w:rsidRP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F45B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cu.2RBY.L006960</w:t>
            </w:r>
          </w:p>
          <w:p w:rsidR="00CF45B7" w:rsidRP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F45B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cu.2RBY.7g020650</w:t>
            </w:r>
          </w:p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Lcu.2RBY.7g020530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RBC1q(F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GCCTGCTCTGACCGAGA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  <w:tr w:rsidR="00CF45B7" w:rsidTr="00CF45B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cRBC1q(R)</w:t>
            </w:r>
          </w:p>
        </w:tc>
        <w:tc>
          <w:tcPr>
            <w:tcW w:w="1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tabs>
                <w:tab w:val="left" w:pos="596"/>
              </w:tabs>
              <w:spacing w:line="240" w:lineRule="auto"/>
              <w:ind w:right="-1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TCCCCAAGGGTGTCCTAA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45B7" w:rsidRDefault="00CF45B7">
            <w:pPr>
              <w:spacing w:line="240" w:lineRule="auto"/>
              <w:ind w:right="-126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F45B7" w:rsidRDefault="00CF45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F45B7" w:rsidRDefault="00CF45B7" w:rsidP="00CF45B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Reference genes for expression normalization in the chickpea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Reddy et al. 2016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lentil 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(Sinha et al. 2019).</w:t>
      </w:r>
    </w:p>
    <w:p w:rsidR="00CF45B7" w:rsidRDefault="00CF45B7" w:rsidP="00CF45B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  <w:sectPr w:rsidR="00CF45B7">
          <w:pgSz w:w="11906" w:h="16838"/>
          <w:pgMar w:top="567" w:right="849" w:bottom="993" w:left="709" w:header="708" w:footer="708" w:gutter="0"/>
          <w:lnNumType w:countBy="1"/>
          <w:cols w:space="720"/>
        </w:sectPr>
      </w:pPr>
    </w:p>
    <w:p w:rsidR="00CF45B7" w:rsidRDefault="00CF45B7" w:rsidP="00CF45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ir-to-pair comparison of protein 3D structures processed with homology modeling by the MODELLER program v10.4. The previous selection was based on the RMSD set to a maximum limit of 10 Angstroms (Å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1"/>
        <w:gridCol w:w="3172"/>
        <w:gridCol w:w="3995"/>
      </w:tblGrid>
      <w:tr w:rsidR="00CF45B7" w:rsidTr="00CF45B7">
        <w:trPr>
          <w:trHeight w:val="255"/>
        </w:trPr>
        <w:tc>
          <w:tcPr>
            <w:tcW w:w="1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rotein structure 1</w:t>
            </w:r>
          </w:p>
        </w:tc>
        <w:tc>
          <w:tcPr>
            <w:tcW w:w="1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rotein structure 2</w:t>
            </w:r>
          </w:p>
        </w:tc>
        <w:tc>
          <w:tcPr>
            <w:tcW w:w="19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Percentage aligned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7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90.69509831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88.4943572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3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87.9109659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6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84.6658259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3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83.43122859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81.197978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1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AX1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9.06222721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7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8.98118403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9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8.780964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4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4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8.565316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4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5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7.34017219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7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6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7.2606196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6.89552239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7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6.3936889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3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3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6.24062835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8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6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6.156047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3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2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5.8347245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9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3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5.45845597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4.7117718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3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4.6198830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7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7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4.4444444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3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4.15254237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9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2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3.9359038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3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2.20407137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5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5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1.63673331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4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5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0.7601290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8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0.4170341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3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0.2824858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2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70.0577200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5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4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9.19683882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7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9.01072706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8.96743668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7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8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8.12629205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6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7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7.76611694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2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9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7.76315789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8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cSMXL7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6.90153903 </w:t>
            </w:r>
          </w:p>
        </w:tc>
      </w:tr>
      <w:tr w:rsidR="00CF45B7" w:rsidTr="00CF45B7">
        <w:trPr>
          <w:trHeight w:val="255"/>
        </w:trPr>
        <w:tc>
          <w:tcPr>
            <w:tcW w:w="15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4</w:t>
            </w:r>
          </w:p>
        </w:tc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aSMAX5</w:t>
            </w:r>
          </w:p>
        </w:tc>
        <w:tc>
          <w:tcPr>
            <w:tcW w:w="19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45B7" w:rsidRDefault="00CF45B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66.48391813 </w:t>
            </w:r>
          </w:p>
        </w:tc>
      </w:tr>
    </w:tbl>
    <w:p w:rsidR="00CF45B7" w:rsidRDefault="00CF45B7" w:rsidP="00CF45B7">
      <w:pPr>
        <w:spacing w:after="0"/>
        <w:rPr>
          <w:lang w:val="en-US"/>
        </w:rPr>
        <w:sectPr w:rsidR="00CF45B7" w:rsidSect="006A744F">
          <w:pgSz w:w="11906" w:h="16838"/>
          <w:pgMar w:top="820" w:right="849" w:bottom="993" w:left="709" w:header="708" w:footer="708" w:gutter="0"/>
          <w:cols w:space="720"/>
          <w:docGrid w:linePitch="299"/>
        </w:sectPr>
      </w:pPr>
    </w:p>
    <w:p w:rsidR="00CF45B7" w:rsidRDefault="00CF45B7" w:rsidP="00CF45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lastRenderedPageBreak/>
        <w:drawing>
          <wp:inline distT="0" distB="0" distL="0" distR="0">
            <wp:extent cx="6709410" cy="7172960"/>
            <wp:effectExtent l="0" t="0" r="0" b="889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410" cy="717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5B7" w:rsidRDefault="00CF45B7" w:rsidP="00CF45B7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.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hylogenetic relationship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MAX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MX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amily genes identified in chickpea (Ca), lentil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Mal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domest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t) genomes. The unrooted evolutionary tree was generated from amino acid sequences using MLE method.</w:t>
      </w:r>
    </w:p>
    <w:p w:rsidR="00CF45B7" w:rsidRDefault="00CF45B7" w:rsidP="00CF45B7">
      <w:pPr>
        <w:spacing w:after="0" w:line="360" w:lineRule="auto"/>
        <w:rPr>
          <w:lang w:val="en-US"/>
        </w:rPr>
        <w:sectPr w:rsidR="00CF45B7" w:rsidSect="006A744F">
          <w:pgSz w:w="11906" w:h="16838"/>
          <w:pgMar w:top="820" w:right="849" w:bottom="993" w:left="709" w:header="708" w:footer="708" w:gutter="0"/>
          <w:cols w:space="720"/>
          <w:docGrid w:linePitch="299"/>
        </w:sectPr>
      </w:pPr>
    </w:p>
    <w:p w:rsidR="00CF45B7" w:rsidRDefault="00CF45B7" w:rsidP="00CF45B7">
      <w:pPr>
        <w:spacing w:after="0" w:line="360" w:lineRule="auto"/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>
            <wp:extent cx="6543040" cy="4073525"/>
            <wp:effectExtent l="0" t="0" r="0" b="317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5B7" w:rsidRDefault="00CF45B7" w:rsidP="00CF45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. S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profile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MAX/SMX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 in lentil plants und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kalinity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tic stress conditions determined by meta-analysi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set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scochy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light disease, caused by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scochyt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lent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DRR: dry root rot disease, caused by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Rhizoctonia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atatico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ression values correspond to Log2(fold-change) contrasting </w:t>
      </w:r>
      <w:r w:rsidR="009F6D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eatment</w:t>
      </w:r>
      <w:r w:rsidR="009F6D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ersus</w:t>
      </w:r>
      <w:r w:rsidR="009F6DB9" w:rsidRPr="009F6D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F6D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cale bar indicates the expression profile.</w:t>
      </w:r>
    </w:p>
    <w:p w:rsidR="00705969" w:rsidRPr="006A744F" w:rsidRDefault="009F6DB9">
      <w:pPr>
        <w:rPr>
          <w:lang w:val="en-US"/>
        </w:rPr>
      </w:pPr>
    </w:p>
    <w:sectPr w:rsidR="00705969" w:rsidRPr="006A744F" w:rsidSect="00CF45B7">
      <w:pgSz w:w="11906" w:h="16838"/>
      <w:pgMar w:top="1417" w:right="70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3NTYzMTSwtDA3szRS0lEKTi0uzszPAykwrgUAZIoZkywAAAA="/>
  </w:docVars>
  <w:rsids>
    <w:rsidRoot w:val="00B4092A"/>
    <w:rsid w:val="00583BA4"/>
    <w:rsid w:val="006A744F"/>
    <w:rsid w:val="008914BD"/>
    <w:rsid w:val="009F6DB9"/>
    <w:rsid w:val="00B4092A"/>
    <w:rsid w:val="00C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6C6683-D6C0-47E0-B965-3093B007A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B7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asta-header">
    <w:name w:val="fasta-header"/>
    <w:basedOn w:val="Fontepargpadro"/>
    <w:rsid w:val="00CF45B7"/>
  </w:style>
  <w:style w:type="table" w:styleId="Tabelacomgrade">
    <w:name w:val="Table Grid"/>
    <w:basedOn w:val="Tabelanormal"/>
    <w:uiPriority w:val="39"/>
    <w:rsid w:val="00CF45B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CF4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0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55</Words>
  <Characters>4618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Fernando</dc:creator>
  <cp:keywords/>
  <dc:description/>
  <cp:lastModifiedBy>Marcos Fernando</cp:lastModifiedBy>
  <cp:revision>4</cp:revision>
  <dcterms:created xsi:type="dcterms:W3CDTF">2023-10-26T00:27:00Z</dcterms:created>
  <dcterms:modified xsi:type="dcterms:W3CDTF">2023-10-26T16:43:00Z</dcterms:modified>
</cp:coreProperties>
</file>